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663F90" w14:textId="77777777" w:rsidR="00A678BB" w:rsidRDefault="00000000">
      <w:pPr>
        <w:pStyle w:val="a3"/>
        <w:widowControl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Supplementary Table 1: Baseline Characteristics Between Disease and Non-Disease Groups</w:t>
      </w:r>
    </w:p>
    <w:tbl>
      <w:tblPr>
        <w:tblW w:w="8522" w:type="dxa"/>
        <w:jc w:val="center"/>
        <w:tblLook w:val="04A0" w:firstRow="1" w:lastRow="0" w:firstColumn="1" w:lastColumn="0" w:noHBand="0" w:noVBand="1"/>
      </w:tblPr>
      <w:tblGrid>
        <w:gridCol w:w="2913"/>
        <w:gridCol w:w="1524"/>
        <w:gridCol w:w="1524"/>
        <w:gridCol w:w="1621"/>
        <w:gridCol w:w="940"/>
      </w:tblGrid>
      <w:tr w:rsidR="00A678BB" w14:paraId="688E4D4B" w14:textId="77777777">
        <w:trPr>
          <w:trHeight w:val="270"/>
          <w:jc w:val="center"/>
        </w:trPr>
        <w:tc>
          <w:tcPr>
            <w:tcW w:w="290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B4AC4F2" w14:textId="77777777" w:rsidR="00A678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B001DB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verall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AC6BD9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on-OM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269904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OM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0615BD6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</w:tr>
      <w:tr w:rsidR="00A678BB" w14:paraId="258A8470" w14:textId="77777777">
        <w:trPr>
          <w:trHeight w:val="270"/>
          <w:jc w:val="center"/>
        </w:trPr>
        <w:tc>
          <w:tcPr>
            <w:tcW w:w="2909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E7D685" w14:textId="77777777" w:rsidR="00A678BB" w:rsidRDefault="00A678B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5A13D5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= 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318D65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= 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F3643C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= 78</w:t>
            </w:r>
          </w:p>
        </w:tc>
        <w:tc>
          <w:tcPr>
            <w:tcW w:w="96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BCD137" w14:textId="77777777" w:rsidR="00A678BB" w:rsidRDefault="00A678B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78BB" w14:paraId="64CD36C7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02F32C" w14:textId="77777777" w:rsidR="00A678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 (yea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C4DFAB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.9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CD8930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.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260964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F4F6FA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4</w:t>
            </w:r>
          </w:p>
        </w:tc>
      </w:tr>
      <w:tr w:rsidR="00A678BB" w14:paraId="282B9455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BF6C4" w14:textId="77777777" w:rsidR="00A678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MI(kg/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03352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8620F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CA4E7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A4031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7</w:t>
            </w:r>
          </w:p>
        </w:tc>
      </w:tr>
      <w:tr w:rsidR="00A678BB" w14:paraId="2B7E2434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5B9CB" w14:textId="77777777" w:rsidR="00A678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cinoembryonic antigen (u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FE992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E4573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.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423E9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.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71C6C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1</w:t>
            </w:r>
          </w:p>
        </w:tc>
      </w:tr>
      <w:tr w:rsidR="00A678BB" w14:paraId="3A8B9C94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9D70F" w14:textId="77777777" w:rsidR="00A678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anine aminotransferase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18B76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90535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9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34658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.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5853E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9</w:t>
            </w:r>
          </w:p>
        </w:tc>
      </w:tr>
      <w:tr w:rsidR="00A678BB" w14:paraId="46618C38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5616A" w14:textId="77777777" w:rsidR="00A678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spartate aminotransferase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7389B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.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2C646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.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5FD37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.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CE6EB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7</w:t>
            </w:r>
          </w:p>
        </w:tc>
      </w:tr>
      <w:tr w:rsidR="00A678BB" w14:paraId="17515FD2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069E4" w14:textId="77777777" w:rsidR="00A678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kaline phosphatase</w:t>
            </w:r>
            <w:r>
              <w:rPr>
                <w:rStyle w:val="font11"/>
                <w:rFonts w:eastAsia="宋体"/>
                <w:sz w:val="20"/>
                <w:szCs w:val="20"/>
                <w:lang w:bidi="ar"/>
              </w:rPr>
              <w:t xml:space="preserve">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D2CD1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5.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F0436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.3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EA192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0.5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09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5A225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46</w:t>
            </w:r>
          </w:p>
        </w:tc>
      </w:tr>
      <w:tr w:rsidR="00A678BB" w14:paraId="7029E78E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FAF9A" w14:textId="77777777" w:rsidR="00A678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mma-glutamyltransferase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E0023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.9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8193B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.4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14918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.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44A06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6</w:t>
            </w:r>
          </w:p>
        </w:tc>
      </w:tr>
      <w:tr w:rsidR="00A678BB" w14:paraId="7F3D0024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B79B4" w14:textId="77777777" w:rsidR="00A678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tal Bilirubin</w:t>
            </w:r>
            <w:r>
              <w:rPr>
                <w:rStyle w:val="font11"/>
                <w:rFonts w:eastAsia="宋体"/>
                <w:sz w:val="20"/>
                <w:szCs w:val="20"/>
                <w:lang w:bidi="ar"/>
              </w:rPr>
              <w:t xml:space="preserve"> (u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771B2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8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F0D4F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58BF6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75255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25</w:t>
            </w:r>
          </w:p>
        </w:tc>
      </w:tr>
      <w:tr w:rsidR="00A678BB" w14:paraId="7EBF0C55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54B11" w14:textId="77777777" w:rsidR="00A678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tal Protein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F274F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9.6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1FD73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9.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E79FB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.8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DF9F8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5</w:t>
            </w:r>
          </w:p>
        </w:tc>
      </w:tr>
      <w:tr w:rsidR="00A678BB" w14:paraId="5423BC6F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4C395" w14:textId="77777777" w:rsidR="00A678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bumin</w:t>
            </w:r>
            <w:r>
              <w:rPr>
                <w:rStyle w:val="font11"/>
                <w:rFonts w:eastAsia="宋体"/>
                <w:sz w:val="20"/>
                <w:szCs w:val="20"/>
                <w:lang w:bidi="ar"/>
              </w:rPr>
              <w:t xml:space="preserve">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E1EFC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.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25FC1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.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48B1C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16570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1</w:t>
            </w:r>
          </w:p>
        </w:tc>
      </w:tr>
      <w:tr w:rsidR="00A678BB" w14:paraId="7B74A98B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19F23" w14:textId="77777777" w:rsidR="00A678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rea</w:t>
            </w:r>
            <w:r>
              <w:rPr>
                <w:rStyle w:val="font11"/>
                <w:rFonts w:eastAsia="宋体"/>
                <w:sz w:val="20"/>
                <w:szCs w:val="20"/>
                <w:lang w:bidi="ar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31E88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C6DCA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4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ED382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7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B34B1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3</w:t>
            </w:r>
          </w:p>
        </w:tc>
      </w:tr>
      <w:tr w:rsidR="00A678BB" w14:paraId="06605BC3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A2E94" w14:textId="77777777" w:rsidR="00A678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rea nitrogen</w:t>
            </w:r>
            <w:r>
              <w:rPr>
                <w:rStyle w:val="font11"/>
                <w:rFonts w:eastAsia="宋体"/>
                <w:sz w:val="20"/>
                <w:szCs w:val="20"/>
                <w:lang w:bidi="ar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A3D76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68AFC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6937D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D448C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1</w:t>
            </w:r>
          </w:p>
        </w:tc>
      </w:tr>
      <w:tr w:rsidR="00A678BB" w14:paraId="05469E1D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3680A" w14:textId="77777777" w:rsidR="00A678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reatinine</w:t>
            </w:r>
            <w:r>
              <w:rPr>
                <w:rStyle w:val="font11"/>
                <w:rFonts w:eastAsia="宋体"/>
                <w:sz w:val="20"/>
                <w:szCs w:val="20"/>
                <w:lang w:bidi="ar"/>
              </w:rPr>
              <w:t xml:space="preserve"> (u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B0EDF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.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D990A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.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91821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.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1AEFC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1</w:t>
            </w:r>
          </w:p>
        </w:tc>
      </w:tr>
      <w:tr w:rsidR="00A678BB" w14:paraId="54874D0E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BA5D9" w14:textId="77777777" w:rsidR="00A678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ucose</w:t>
            </w:r>
            <w:r>
              <w:rPr>
                <w:rStyle w:val="font11"/>
                <w:rFonts w:eastAsia="宋体"/>
                <w:sz w:val="20"/>
                <w:szCs w:val="20"/>
                <w:lang w:bidi="ar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9171B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3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85968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6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4FFEC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7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A8D71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3</w:t>
            </w:r>
          </w:p>
        </w:tc>
      </w:tr>
      <w:tr w:rsidR="00A678BB" w14:paraId="51D53141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DF763" w14:textId="77777777" w:rsidR="00A678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reatine kinase</w:t>
            </w:r>
            <w:r>
              <w:rPr>
                <w:rStyle w:val="font11"/>
                <w:rFonts w:eastAsia="宋体"/>
                <w:sz w:val="20"/>
                <w:szCs w:val="20"/>
                <w:lang w:bidi="ar"/>
              </w:rPr>
              <w:t xml:space="preserve"> (u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BFF6B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9.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C392B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2.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8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166A1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3.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02346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</w:tr>
      <w:tr w:rsidR="00A678BB" w14:paraId="2E86C47C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C44AD" w14:textId="77777777" w:rsidR="00A678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ucocyte (10</w:t>
            </w:r>
            <w:r>
              <w:rPr>
                <w:rStyle w:val="font21"/>
                <w:rFonts w:eastAsia="宋体"/>
                <w:sz w:val="20"/>
                <w:szCs w:val="20"/>
                <w:lang w:bidi="ar"/>
              </w:rPr>
              <w:t>9</w:t>
            </w:r>
            <w:r>
              <w:rPr>
                <w:rStyle w:val="font11"/>
                <w:rFonts w:eastAsia="宋体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8E419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5570F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3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837AA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F1C90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15</w:t>
            </w:r>
          </w:p>
        </w:tc>
      </w:tr>
      <w:tr w:rsidR="00A678BB" w14:paraId="5F03477F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D349E" w14:textId="77777777" w:rsidR="00A678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moglobin</w:t>
            </w:r>
            <w:r>
              <w:rPr>
                <w:rStyle w:val="font11"/>
                <w:rFonts w:eastAsia="宋体"/>
                <w:sz w:val="20"/>
                <w:szCs w:val="20"/>
                <w:lang w:bidi="ar"/>
              </w:rPr>
              <w:t xml:space="preserve">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A3517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9.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1DDC3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9.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71810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7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F13AF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45</w:t>
            </w:r>
          </w:p>
        </w:tc>
      </w:tr>
      <w:tr w:rsidR="00A678BB" w14:paraId="0970B926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1D17D" w14:textId="77777777" w:rsidR="00A678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atelets</w:t>
            </w:r>
            <w:r>
              <w:rPr>
                <w:rStyle w:val="font11"/>
                <w:rFonts w:eastAsia="宋体"/>
                <w:sz w:val="20"/>
                <w:szCs w:val="20"/>
                <w:lang w:bidi="ar"/>
              </w:rPr>
              <w:t xml:space="preserve"> (10</w:t>
            </w:r>
            <w:r>
              <w:rPr>
                <w:rStyle w:val="font21"/>
                <w:rFonts w:eastAsia="宋体"/>
                <w:sz w:val="20"/>
                <w:szCs w:val="20"/>
                <w:lang w:bidi="ar"/>
              </w:rPr>
              <w:t>9</w:t>
            </w:r>
            <w:r>
              <w:rPr>
                <w:rStyle w:val="font11"/>
                <w:rFonts w:eastAsia="宋体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CFD83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.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71DD4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.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47893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2.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2F7A1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</w:t>
            </w:r>
          </w:p>
        </w:tc>
      </w:tr>
      <w:tr w:rsidR="00A678BB" w14:paraId="64D5EC57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C64B8" w14:textId="77777777" w:rsidR="00A678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627B6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5.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E5579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9.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12A75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1.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13163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</w:tr>
      <w:tr w:rsidR="00A678BB" w14:paraId="64FCE08B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BE89E" w14:textId="77777777" w:rsidR="00A678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x,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A9D22" w14:textId="77777777" w:rsidR="00A678BB" w:rsidRDefault="00A678B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6F6AB" w14:textId="77777777" w:rsidR="00A678BB" w:rsidRDefault="00A678B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08BAE" w14:textId="77777777" w:rsidR="00A678BB" w:rsidRDefault="00A678B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3F090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1</w:t>
            </w:r>
          </w:p>
        </w:tc>
      </w:tr>
      <w:tr w:rsidR="00A678BB" w14:paraId="08A732FB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24824" w14:textId="77777777" w:rsidR="00A678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FF429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9.00 (63.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CE2CB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0.00 (63.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4F501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.00 (62.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6F129" w14:textId="77777777" w:rsidR="00A678BB" w:rsidRDefault="00A678B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78BB" w14:paraId="3E9EBA65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387E9" w14:textId="77777777" w:rsidR="00A678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627C6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8.00 (36.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B149F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9.00 (36.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42147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.00 (37.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200F1" w14:textId="77777777" w:rsidR="00A678BB" w:rsidRDefault="00A678B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78BB" w14:paraId="53F52C32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D60E4" w14:textId="77777777" w:rsidR="00A678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ce,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46096" w14:textId="77777777" w:rsidR="00A678BB" w:rsidRDefault="00A678B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090F1" w14:textId="77777777" w:rsidR="00A678BB" w:rsidRDefault="00A678B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9EE5F" w14:textId="77777777" w:rsidR="00A678BB" w:rsidRDefault="00A678B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27E2B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8</w:t>
            </w:r>
          </w:p>
        </w:tc>
      </w:tr>
      <w:tr w:rsidR="00A678BB" w14:paraId="2FFDBC4E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DE53B" w14:textId="77777777" w:rsidR="00A678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83BAE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00 (4.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C1D5B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.00 (4.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2E407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0 (2.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9EAA4" w14:textId="77777777" w:rsidR="00A678BB" w:rsidRDefault="00A678B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78BB" w14:paraId="0117491C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C1C05" w14:textId="77777777" w:rsidR="00A678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n 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45DAF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3.00 (95.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A9054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7.00 (95.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5C412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.00 (97.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AF89D" w14:textId="77777777" w:rsidR="00A678BB" w:rsidRDefault="00A678B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78BB" w14:paraId="36405CD0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E53F7" w14:textId="77777777" w:rsidR="00A678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ansfer,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F181D" w14:textId="77777777" w:rsidR="00A678BB" w:rsidRDefault="00A678B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BD868" w14:textId="77777777" w:rsidR="00A678BB" w:rsidRDefault="00A678B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13E40" w14:textId="77777777" w:rsidR="00A678BB" w:rsidRDefault="00A678B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ACF09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5</w:t>
            </w:r>
          </w:p>
        </w:tc>
      </w:tr>
      <w:tr w:rsidR="00A678BB" w14:paraId="1D62D509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90346" w14:textId="77777777" w:rsidR="00A678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C6F06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5.00 (79.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08B6A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0.00 (78.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A44D0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.00 (83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2389B" w14:textId="77777777" w:rsidR="00A678BB" w:rsidRDefault="00A678B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78BB" w14:paraId="32EACF1E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97A23" w14:textId="77777777" w:rsidR="00A678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B8548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2.00 (20.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63E47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00 (21.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59FE1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00 (16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197A0" w14:textId="77777777" w:rsidR="00A678BB" w:rsidRDefault="00A678B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78BB" w14:paraId="186425A0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2BFDF" w14:textId="77777777" w:rsidR="00A678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mplified clinical staging,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82FF4" w14:textId="77777777" w:rsidR="00A678BB" w:rsidRDefault="00A678B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47790" w14:textId="77777777" w:rsidR="00A678BB" w:rsidRDefault="00A678B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75E1E" w14:textId="77777777" w:rsidR="00A678BB" w:rsidRDefault="00A678B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0D509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54</w:t>
            </w:r>
          </w:p>
        </w:tc>
      </w:tr>
      <w:tr w:rsidR="00A678BB" w14:paraId="1F888137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08171" w14:textId="77777777" w:rsidR="00A678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22851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7.00 (27.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BDF30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3.00 (26.8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F4284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00 (30.7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1E471" w14:textId="77777777" w:rsidR="00A678BB" w:rsidRDefault="00A678B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78BB" w14:paraId="1ED39C02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89495" w14:textId="77777777" w:rsidR="00A678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CEF1D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2.00 (17.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C8247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.00 (17.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4A2E2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00 (16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394BD" w14:textId="77777777" w:rsidR="00A678BB" w:rsidRDefault="00A678B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78BB" w14:paraId="4946E0D5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28F63" w14:textId="77777777" w:rsidR="00A678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95105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.00 (16.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0DC52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.00 (17.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8B053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00 (14.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35886" w14:textId="77777777" w:rsidR="00A678BB" w:rsidRDefault="00A678B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78BB" w14:paraId="7D2B1206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06CF97" w14:textId="77777777" w:rsidR="00A678B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9A7ECA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8.00 (38.7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E32FAD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8.00 (38.7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F2168B" w14:textId="77777777" w:rsidR="00A678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00 (38.4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893F45" w14:textId="77777777" w:rsidR="00A678BB" w:rsidRDefault="00A678B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32FB157" w14:textId="77777777" w:rsidR="00A678BB" w:rsidRDefault="00A678BB"/>
    <w:p w14:paraId="705E6746" w14:textId="77777777" w:rsidR="00423F54" w:rsidRDefault="00423F54"/>
    <w:p w14:paraId="3AB30B31" w14:textId="77777777" w:rsidR="00423F54" w:rsidRDefault="00423F54" w:rsidP="00423F54">
      <w:pPr>
        <w:pStyle w:val="a3"/>
        <w:widowControl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Supplementary Table 2: Baseline Characteristics Between Disease and Non-Disease Groups After Propensity Score Matching</w:t>
      </w:r>
    </w:p>
    <w:tbl>
      <w:tblPr>
        <w:tblW w:w="8896" w:type="dxa"/>
        <w:tblInd w:w="100" w:type="dxa"/>
        <w:tblLook w:val="04A0" w:firstRow="1" w:lastRow="0" w:firstColumn="1" w:lastColumn="0" w:noHBand="0" w:noVBand="1"/>
      </w:tblPr>
      <w:tblGrid>
        <w:gridCol w:w="2683"/>
        <w:gridCol w:w="2011"/>
        <w:gridCol w:w="1718"/>
        <w:gridCol w:w="1583"/>
        <w:gridCol w:w="901"/>
      </w:tblGrid>
      <w:tr w:rsidR="00423F54" w14:paraId="5697F8A1" w14:textId="77777777" w:rsidTr="00076266">
        <w:trPr>
          <w:trHeight w:val="270"/>
        </w:trPr>
        <w:tc>
          <w:tcPr>
            <w:tcW w:w="26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C11B97" w14:textId="77777777" w:rsidR="00423F54" w:rsidRDefault="00423F54" w:rsidP="000762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4C1997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verall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7E965D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CIOM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5B5CD3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IOM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D051232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Style w:val="font21"/>
                <w:rFonts w:eastAsia="宋体"/>
                <w:lang w:bidi="ar"/>
              </w:rPr>
              <w:t>-value</w:t>
            </w:r>
          </w:p>
        </w:tc>
      </w:tr>
      <w:tr w:rsidR="00423F54" w14:paraId="714898FD" w14:textId="77777777" w:rsidTr="00076266">
        <w:trPr>
          <w:trHeight w:val="270"/>
        </w:trPr>
        <w:tc>
          <w:tcPr>
            <w:tcW w:w="26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2A2AFB" w14:textId="77777777" w:rsidR="00423F54" w:rsidRDefault="00423F54" w:rsidP="00076266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BFA7A4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= 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8F0ADA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= 32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A049F4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= 75</w:t>
            </w:r>
          </w:p>
        </w:tc>
        <w:tc>
          <w:tcPr>
            <w:tcW w:w="90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41D9AD" w14:textId="77777777" w:rsidR="00423F54" w:rsidRDefault="00423F54" w:rsidP="0007626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3F54" w14:paraId="77BCB964" w14:textId="77777777" w:rsidTr="00076266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220545" w14:textId="77777777" w:rsidR="00423F54" w:rsidRDefault="00423F54" w:rsidP="000762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 (yea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30D625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.5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943E7A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.4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92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2DC409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.7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2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C64E74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5</w:t>
            </w:r>
          </w:p>
        </w:tc>
      </w:tr>
      <w:tr w:rsidR="00423F54" w14:paraId="306FDEC9" w14:textId="77777777" w:rsidTr="000762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117D5" w14:textId="77777777" w:rsidR="00423F54" w:rsidRDefault="00423F54" w:rsidP="000762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MI(kg/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C0C6F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5F828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DFDDC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0A6E7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4</w:t>
            </w:r>
          </w:p>
        </w:tc>
      </w:tr>
      <w:tr w:rsidR="00423F54" w14:paraId="224A8BA7" w14:textId="77777777" w:rsidTr="00076266">
        <w:trPr>
          <w:trHeight w:val="51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289F4" w14:textId="77777777" w:rsidR="00423F54" w:rsidRDefault="00423F54" w:rsidP="000762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lanine aminotransferase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333AE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.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24C1C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.4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5.5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ECD54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.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1.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7CC6E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3</w:t>
            </w:r>
          </w:p>
        </w:tc>
      </w:tr>
      <w:tr w:rsidR="00423F54" w14:paraId="5C06AA8D" w14:textId="77777777" w:rsidTr="00076266">
        <w:trPr>
          <w:trHeight w:val="51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C4A88" w14:textId="77777777" w:rsidR="00423F54" w:rsidRDefault="00423F54" w:rsidP="000762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spartate aminotransferase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3F41C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8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8B290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2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6F05D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.8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00683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1</w:t>
            </w:r>
          </w:p>
        </w:tc>
      </w:tr>
      <w:tr w:rsidR="00423F54" w14:paraId="7680364D" w14:textId="77777777" w:rsidTr="00076266">
        <w:trPr>
          <w:trHeight w:val="27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9D0B2" w14:textId="77777777" w:rsidR="00423F54" w:rsidRDefault="00423F54" w:rsidP="000762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lkaline phosphatase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7FE9B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.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F2DCA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.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7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C820B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.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9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58370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08</w:t>
            </w:r>
          </w:p>
        </w:tc>
      </w:tr>
      <w:tr w:rsidR="00423F54" w14:paraId="3E5DE728" w14:textId="77777777" w:rsidTr="00076266">
        <w:trPr>
          <w:trHeight w:val="51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02747" w14:textId="77777777" w:rsidR="00423F54" w:rsidRDefault="00423F54" w:rsidP="000762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amma-glutamyltransferase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F99A6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7.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63A64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1.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4.5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AD3EF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3.4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7.8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16E35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41</w:t>
            </w:r>
          </w:p>
        </w:tc>
      </w:tr>
      <w:tr w:rsidR="00423F54" w14:paraId="66E9F4F5" w14:textId="77777777" w:rsidTr="00076266">
        <w:trPr>
          <w:trHeight w:val="27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9C5C5" w14:textId="77777777" w:rsidR="00423F54" w:rsidRDefault="00423F54" w:rsidP="000762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 Bilirubin (u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4E10B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.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A51F8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.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1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74AF1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6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9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2F410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3</w:t>
            </w:r>
          </w:p>
        </w:tc>
      </w:tr>
      <w:tr w:rsidR="00423F54" w14:paraId="2A3146F0" w14:textId="77777777" w:rsidTr="00076266">
        <w:trPr>
          <w:trHeight w:val="27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7519E" w14:textId="77777777" w:rsidR="00423F54" w:rsidRDefault="00423F54" w:rsidP="000762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 Protein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2E27A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3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7587B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3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A51C2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F489B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9</w:t>
            </w:r>
          </w:p>
        </w:tc>
      </w:tr>
      <w:tr w:rsidR="00423F54" w14:paraId="45978AFF" w14:textId="77777777" w:rsidTr="00076266">
        <w:trPr>
          <w:trHeight w:val="27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B3CEE" w14:textId="77777777" w:rsidR="00423F54" w:rsidRDefault="00423F54" w:rsidP="000762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lbumin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D44D5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9.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69F6E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9.4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3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F2922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.4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6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9E5F3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86</w:t>
            </w:r>
          </w:p>
        </w:tc>
      </w:tr>
      <w:tr w:rsidR="00423F54" w14:paraId="2B07056E" w14:textId="77777777" w:rsidTr="00076266">
        <w:trPr>
          <w:trHeight w:val="27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C2BCE" w14:textId="77777777" w:rsidR="00423F54" w:rsidRDefault="00423F54" w:rsidP="000762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rea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96F81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77065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FA5EF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4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DBA75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14</w:t>
            </w:r>
          </w:p>
        </w:tc>
      </w:tr>
      <w:tr w:rsidR="00423F54" w14:paraId="363B8835" w14:textId="77777777" w:rsidTr="00076266">
        <w:trPr>
          <w:trHeight w:val="27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80827" w14:textId="77777777" w:rsidR="00423F54" w:rsidRDefault="00423F54" w:rsidP="000762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rea nitrogen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DAD09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5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42F8E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5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102AC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06125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9</w:t>
            </w:r>
          </w:p>
        </w:tc>
      </w:tr>
      <w:tr w:rsidR="00423F54" w14:paraId="4AB32B87" w14:textId="77777777" w:rsidTr="00076266">
        <w:trPr>
          <w:trHeight w:val="27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522D6" w14:textId="77777777" w:rsidR="00423F54" w:rsidRDefault="00423F54" w:rsidP="000762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reatinine (u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62D75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.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AA072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.9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.2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9FF12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.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.4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B1E39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7</w:t>
            </w:r>
          </w:p>
        </w:tc>
      </w:tr>
      <w:tr w:rsidR="00423F54" w14:paraId="63144FF8" w14:textId="77777777" w:rsidTr="00076266">
        <w:trPr>
          <w:trHeight w:val="27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9A412" w14:textId="77777777" w:rsidR="00423F54" w:rsidRDefault="00423F54" w:rsidP="000762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lucose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8320F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6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55C65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6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6343B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6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E9559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7</w:t>
            </w:r>
          </w:p>
        </w:tc>
      </w:tr>
      <w:tr w:rsidR="00423F54" w14:paraId="6552B312" w14:textId="77777777" w:rsidTr="00076266">
        <w:trPr>
          <w:trHeight w:val="27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CD8BA" w14:textId="77777777" w:rsidR="00423F54" w:rsidRDefault="00423F54" w:rsidP="000762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reatine kinase (u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3262C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6.6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C2E37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6.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.7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5D1B8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8.5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.6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B3C3C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3</w:t>
            </w:r>
          </w:p>
        </w:tc>
      </w:tr>
      <w:tr w:rsidR="00423F54" w14:paraId="283B12FC" w14:textId="77777777" w:rsidTr="00076266">
        <w:trPr>
          <w:trHeight w:val="30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C9B3F" w14:textId="77777777" w:rsidR="00423F54" w:rsidRDefault="00423F54" w:rsidP="000762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eucocyte (10</w:t>
            </w:r>
            <w:r>
              <w:rPr>
                <w:rStyle w:val="font61"/>
                <w:rFonts w:eastAsia="宋体"/>
                <w:lang w:bidi="ar"/>
              </w:rPr>
              <w:t>9</w:t>
            </w:r>
            <w:r>
              <w:rPr>
                <w:rStyle w:val="font41"/>
                <w:rFonts w:eastAsia="宋体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C9454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34F8F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0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FC9C8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CFDA2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9</w:t>
            </w:r>
          </w:p>
        </w:tc>
      </w:tr>
      <w:tr w:rsidR="00423F54" w14:paraId="47C52DE3" w14:textId="77777777" w:rsidTr="00076266">
        <w:trPr>
          <w:trHeight w:val="27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40CEF" w14:textId="77777777" w:rsidR="00423F54" w:rsidRDefault="00423F54" w:rsidP="000762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emoglobin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1204B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8.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08D47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8.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2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8A0D5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6.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3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EBC27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4</w:t>
            </w:r>
          </w:p>
        </w:tc>
      </w:tr>
      <w:tr w:rsidR="00423F54" w14:paraId="09F2A967" w14:textId="77777777" w:rsidTr="00076266">
        <w:trPr>
          <w:trHeight w:val="30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E31E8" w14:textId="77777777" w:rsidR="00423F54" w:rsidRDefault="00423F54" w:rsidP="000762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latelets (10</w:t>
            </w:r>
            <w:r>
              <w:rPr>
                <w:rStyle w:val="font61"/>
                <w:rFonts w:eastAsia="宋体"/>
                <w:lang w:bidi="ar"/>
              </w:rPr>
              <w:t>9</w:t>
            </w:r>
            <w:r>
              <w:rPr>
                <w:rStyle w:val="font41"/>
                <w:rFonts w:eastAsia="宋体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D8651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6.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6C724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5.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.5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27156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2.5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.5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2F876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58</w:t>
            </w:r>
          </w:p>
        </w:tc>
      </w:tr>
      <w:tr w:rsidR="00423F54" w14:paraId="4687DBD7" w14:textId="77777777" w:rsidTr="000762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9826D" w14:textId="77777777" w:rsidR="00423F54" w:rsidRDefault="00423F54" w:rsidP="000762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NI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D574E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8.9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5.3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B1EA9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0.7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7.2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3EC45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1.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4.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BF9B8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07</w:t>
            </w:r>
          </w:p>
        </w:tc>
      </w:tr>
      <w:tr w:rsidR="00423F54" w14:paraId="2A0EB64A" w14:textId="77777777" w:rsidTr="000762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99255" w14:textId="77777777" w:rsidR="00423F54" w:rsidRDefault="00423F54" w:rsidP="000762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x,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FAECE" w14:textId="77777777" w:rsidR="00423F54" w:rsidRDefault="00423F54" w:rsidP="0007626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1EC35" w14:textId="77777777" w:rsidR="00423F54" w:rsidRDefault="00423F54" w:rsidP="0007626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F58C9" w14:textId="77777777" w:rsidR="00423F54" w:rsidRDefault="00423F54" w:rsidP="0007626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E0551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6</w:t>
            </w:r>
          </w:p>
        </w:tc>
      </w:tr>
      <w:tr w:rsidR="00423F54" w14:paraId="4E403B9C" w14:textId="77777777" w:rsidTr="00076266">
        <w:trPr>
          <w:trHeight w:val="27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401C3" w14:textId="77777777" w:rsidR="00423F54" w:rsidRDefault="00423F54" w:rsidP="000762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45741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0.00 (63.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4220B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3.00 (63.24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ADA22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00 (62.67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F37E6" w14:textId="77777777" w:rsidR="00423F54" w:rsidRDefault="00423F54" w:rsidP="0007626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3F54" w14:paraId="087D6B84" w14:textId="77777777" w:rsidTr="00076266">
        <w:trPr>
          <w:trHeight w:val="27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BAD56" w14:textId="77777777" w:rsidR="00423F54" w:rsidRDefault="00423F54" w:rsidP="000762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571AB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6.00 (36.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67427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8.00 (36.76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2DD80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00 (37.33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84F77" w14:textId="77777777" w:rsidR="00423F54" w:rsidRDefault="00423F54" w:rsidP="0007626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3F54" w14:paraId="3F50CF77" w14:textId="77777777" w:rsidTr="000762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24DEA" w14:textId="77777777" w:rsidR="00423F54" w:rsidRDefault="00423F54" w:rsidP="000762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ace,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3F53B" w14:textId="77777777" w:rsidR="00423F54" w:rsidRDefault="00423F54" w:rsidP="0007626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3AF80" w14:textId="77777777" w:rsidR="00423F54" w:rsidRDefault="00423F54" w:rsidP="0007626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09DE3" w14:textId="77777777" w:rsidR="00423F54" w:rsidRDefault="00423F54" w:rsidP="0007626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5E5E2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9</w:t>
            </w:r>
          </w:p>
        </w:tc>
      </w:tr>
      <w:tr w:rsidR="00423F54" w14:paraId="31A36344" w14:textId="77777777" w:rsidTr="00076266">
        <w:trPr>
          <w:trHeight w:val="27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3E332" w14:textId="77777777" w:rsidR="00423F54" w:rsidRDefault="00423F54" w:rsidP="000762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FBC45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00 (2.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68B5E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00 (2.18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D68FE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0 (2.67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1BBEE" w14:textId="77777777" w:rsidR="00423F54" w:rsidRDefault="00423F54" w:rsidP="0007626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3F54" w14:paraId="322039B6" w14:textId="77777777" w:rsidTr="00076266">
        <w:trPr>
          <w:trHeight w:val="27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3FE51" w14:textId="77777777" w:rsidR="00423F54" w:rsidRDefault="00423F54" w:rsidP="000762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n 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068BA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7.00 (97.7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E98B6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4.00 (97.82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56299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.00 (97.33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45150" w14:textId="77777777" w:rsidR="00423F54" w:rsidRDefault="00423F54" w:rsidP="0007626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3F54" w14:paraId="402244CC" w14:textId="77777777" w:rsidTr="000762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2D82E" w14:textId="77777777" w:rsidR="00423F54" w:rsidRDefault="00423F54" w:rsidP="000762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ransfer,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C271E" w14:textId="77777777" w:rsidR="00423F54" w:rsidRDefault="00423F54" w:rsidP="0007626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56B8A" w14:textId="77777777" w:rsidR="00423F54" w:rsidRDefault="00423F54" w:rsidP="0007626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B451B" w14:textId="77777777" w:rsidR="00423F54" w:rsidRDefault="00423F54" w:rsidP="0007626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6EA95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1</w:t>
            </w:r>
          </w:p>
        </w:tc>
      </w:tr>
      <w:tr w:rsidR="00423F54" w14:paraId="6DD0329B" w14:textId="77777777" w:rsidTr="00076266">
        <w:trPr>
          <w:trHeight w:val="27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62ACF" w14:textId="77777777" w:rsidR="00423F54" w:rsidRDefault="00423F54" w:rsidP="000762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54C32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5.00 (82.0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903E4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3.00 (81.93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7009F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.00 (82.67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F8F7A" w14:textId="77777777" w:rsidR="00423F54" w:rsidRDefault="00423F54" w:rsidP="0007626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3F54" w14:paraId="1A221D32" w14:textId="77777777" w:rsidTr="00076266">
        <w:trPr>
          <w:trHeight w:val="27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244BD" w14:textId="77777777" w:rsidR="00423F54" w:rsidRDefault="00423F54" w:rsidP="000762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3FE2D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.00 (17.9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AACF5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8.00 (18.07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A1E14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00 (17.33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0AE78" w14:textId="77777777" w:rsidR="00423F54" w:rsidRDefault="00423F54" w:rsidP="0007626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3F54" w14:paraId="39513AB1" w14:textId="77777777" w:rsidTr="000762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6B459" w14:textId="77777777" w:rsidR="00423F54" w:rsidRDefault="00423F54" w:rsidP="000762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implified clinical staging,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1821D" w14:textId="77777777" w:rsidR="00423F54" w:rsidRDefault="00423F54" w:rsidP="0007626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96CD3" w14:textId="77777777" w:rsidR="00423F54" w:rsidRDefault="00423F54" w:rsidP="0007626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0AFC5" w14:textId="77777777" w:rsidR="00423F54" w:rsidRDefault="00423F54" w:rsidP="0007626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3FF99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6</w:t>
            </w:r>
          </w:p>
        </w:tc>
      </w:tr>
      <w:tr w:rsidR="00423F54" w14:paraId="02B80A68" w14:textId="77777777" w:rsidTr="00076266">
        <w:trPr>
          <w:trHeight w:val="27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57549" w14:textId="77777777" w:rsidR="00423F54" w:rsidRDefault="00423F54" w:rsidP="000762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15B52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7.00 (29.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91E8D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.00 (29.28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5BED2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00 (30.67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64F96" w14:textId="77777777" w:rsidR="00423F54" w:rsidRDefault="00423F54" w:rsidP="0007626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3F54" w14:paraId="2BC0C421" w14:textId="77777777" w:rsidTr="00076266">
        <w:trPr>
          <w:trHeight w:val="27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3F43F" w14:textId="77777777" w:rsidR="00423F54" w:rsidRDefault="00423F54" w:rsidP="000762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E0522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.00 (18.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7B794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.00 (18.38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A7486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00 (17.33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4DE4B" w14:textId="77777777" w:rsidR="00423F54" w:rsidRDefault="00423F54" w:rsidP="0007626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3F54" w14:paraId="38009AB6" w14:textId="77777777" w:rsidTr="00076266">
        <w:trPr>
          <w:trHeight w:val="270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0FA96" w14:textId="77777777" w:rsidR="00423F54" w:rsidRDefault="00423F54" w:rsidP="000762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A02BD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.00 (13.8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7F9FB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00 (13.71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DECA0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00 (14.67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B72D2" w14:textId="77777777" w:rsidR="00423F54" w:rsidRDefault="00423F54" w:rsidP="0007626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3F54" w14:paraId="57BE7294" w14:textId="77777777" w:rsidTr="00076266">
        <w:trPr>
          <w:trHeight w:val="270"/>
        </w:trPr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3C0958" w14:textId="77777777" w:rsidR="00423F54" w:rsidRDefault="00423F54" w:rsidP="0007626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3F248C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2.00 (38.3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69F5CF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4.00 (38.63%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07F611" w14:textId="77777777" w:rsidR="00423F54" w:rsidRDefault="00423F54" w:rsidP="000762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00 (37.33%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77CB48" w14:textId="77777777" w:rsidR="00423F54" w:rsidRDefault="00423F54" w:rsidP="0007626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03E8769" w14:textId="77777777" w:rsidR="00423F54" w:rsidRDefault="00423F54" w:rsidP="00423F54">
      <w:pPr>
        <w:pStyle w:val="a3"/>
        <w:widowControl/>
      </w:pPr>
    </w:p>
    <w:p w14:paraId="39DD9359" w14:textId="77777777" w:rsidR="00423F54" w:rsidRDefault="00423F54" w:rsidP="00423F54"/>
    <w:p w14:paraId="30940C92" w14:textId="77777777" w:rsidR="00423F54" w:rsidRDefault="00423F54">
      <w:pPr>
        <w:rPr>
          <w:rFonts w:hint="eastAsia"/>
        </w:rPr>
      </w:pPr>
    </w:p>
    <w:sectPr w:rsidR="00423F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defaultTabStop w:val="420"/>
  <w:drawingGridVerticalSpacing w:val="156"/>
  <w:noPunctuationKerning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678BB"/>
    <w:rsid w:val="00423F54"/>
    <w:rsid w:val="00901045"/>
    <w:rsid w:val="00A678BB"/>
    <w:rsid w:val="02206D6D"/>
    <w:rsid w:val="0BF7590B"/>
    <w:rsid w:val="29244909"/>
    <w:rsid w:val="4FB50489"/>
    <w:rsid w:val="6EE53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03F43D"/>
  <w15:docId w15:val="{C0D69EC7-43B0-47EC-84F5-FDCA326DF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16"/>
      <w:szCs w:val="16"/>
      <w:u w:val="none"/>
      <w:vertAlign w:val="superscript"/>
    </w:rPr>
  </w:style>
  <w:style w:type="character" w:customStyle="1" w:styleId="font61">
    <w:name w:val="font61"/>
    <w:basedOn w:val="a0"/>
    <w:qFormat/>
    <w:rsid w:val="00423F54"/>
    <w:rPr>
      <w:rFonts w:ascii="Times New Roman" w:hAnsi="Times New Roman" w:cs="Times New Roman" w:hint="default"/>
      <w:b/>
      <w:bCs/>
      <w:color w:val="000000"/>
      <w:sz w:val="20"/>
      <w:szCs w:val="20"/>
      <w:u w:val="none"/>
      <w:vertAlign w:val="superscript"/>
    </w:rPr>
  </w:style>
  <w:style w:type="character" w:customStyle="1" w:styleId="font41">
    <w:name w:val="font41"/>
    <w:basedOn w:val="a0"/>
    <w:qFormat/>
    <w:rsid w:val="00423F54"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54</Words>
  <Characters>3252</Characters>
  <Application>Microsoft Office Word</Application>
  <DocSecurity>0</DocSecurity>
  <Lines>361</Lines>
  <Paragraphs>325</Paragraphs>
  <ScaleCrop>false</ScaleCrop>
  <Company/>
  <LinksUpToDate>false</LinksUpToDate>
  <CharactersWithSpaces>3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2765</dc:creator>
  <cp:lastModifiedBy>思萌 高</cp:lastModifiedBy>
  <cp:revision>2</cp:revision>
  <dcterms:created xsi:type="dcterms:W3CDTF">2025-09-17T04:18:00Z</dcterms:created>
  <dcterms:modified xsi:type="dcterms:W3CDTF">2026-05-18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MDljYzUzMWQ4OWI0YzBkYjYzMDRhZTY5ZjZkYmFmYTgiLCJ1c2VySWQiOiI3NDg2NjcxMjQifQ==</vt:lpwstr>
  </property>
  <property fmtid="{D5CDD505-2E9C-101B-9397-08002B2CF9AE}" pid="4" name="ICV">
    <vt:lpwstr>FE4609BEA1664A2C9F5397EF166A8536_12</vt:lpwstr>
  </property>
</Properties>
</file>